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bookmarkStart w:id="0" w:name="_GoBack"/>
      <w:bookmarkEnd w:id="0"/>
      <w:r>
        <w:rPr>
          <w:rFonts w:ascii="Times" w:eastAsia="Times New Roman" w:hAnsi="Times"/>
          <w:b/>
        </w:rPr>
        <w:t xml:space="preserve">S </w:t>
      </w:r>
      <w:r w:rsidR="00EE3BCB">
        <w:rPr>
          <w:rFonts w:ascii="Times" w:eastAsia="Times New Roman" w:hAnsi="Times"/>
          <w:b/>
        </w:rPr>
        <w:t>Annex</w:t>
      </w:r>
      <w:r w:rsidRPr="00910251">
        <w:rPr>
          <w:rFonts w:ascii="Times" w:eastAsia="Times New Roman" w:hAnsi="Times"/>
          <w:b/>
        </w:rPr>
        <w:t xml:space="preserve"> 2.</w:t>
      </w:r>
      <w:r>
        <w:rPr>
          <w:rFonts w:ascii="Times" w:eastAsia="Times New Roman" w:hAnsi="Times"/>
        </w:rPr>
        <w:t xml:space="preserve"> Characteristics of ongoing studies</w:t>
      </w:r>
    </w:p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</w:p>
    <w:p w:rsidR="00845DC9" w:rsidRPr="0091025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r w:rsidRPr="00910251">
        <w:rPr>
          <w:rFonts w:ascii="Times" w:eastAsia="Times New Roman" w:hAnsi="Times"/>
          <w:b/>
        </w:rPr>
        <w:t>Study ID: ChiCTR-IPR-1500639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F547DB" w:rsidTr="000160FF">
        <w:trPr>
          <w:trHeight w:val="175"/>
        </w:trPr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The influence and mechanism of vitamin D3 supplementation on the treatment outcomes of tuberculosis patients of different glucose tolerance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ng Qiuzhen, 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Qingdao University</w:t>
            </w:r>
            <w:r>
              <w:rPr>
                <w:rFonts w:ascii="Times New Roman" w:hAnsi="Times New Roman"/>
                <w:sz w:val="22"/>
                <w:szCs w:val="22"/>
              </w:rPr>
              <w:t>, China</w:t>
            </w:r>
          </w:p>
          <w:p w:rsidR="00845DC9" w:rsidRPr="00910251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5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:rsidR="00845DC9" w:rsidRPr="00F547DB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6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://www.chictr.org.cn/showproj.aspx?proj=10964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going, expected completion by Dec 2018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ulmonary TB patients with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DM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new diagnosed tuberculosis, sputum smea</w:t>
            </w:r>
            <w:r>
              <w:rPr>
                <w:rFonts w:ascii="Times New Roman" w:hAnsi="Times New Roman"/>
                <w:sz w:val="22"/>
                <w:szCs w:val="22"/>
              </w:rPr>
              <w:t>r positive, aged &gt;=18, stable add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ress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HIV positive, tumor, pregnant or lactase women, injure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lately, adjusted calcium conce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ntration &gt;2.65mmol/L</w:t>
            </w:r>
          </w:p>
        </w:tc>
      </w:tr>
    </w:tbl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  <w:r w:rsidRPr="00910251">
        <w:rPr>
          <w:rFonts w:ascii="Times" w:eastAsia="Times New Roman" w:hAnsi="Times"/>
          <w:i/>
          <w:sz w:val="22"/>
        </w:rPr>
        <w:t>*we ho</w:t>
      </w:r>
      <w:r>
        <w:rPr>
          <w:rFonts w:ascii="Times" w:eastAsia="Times New Roman" w:hAnsi="Times"/>
          <w:i/>
          <w:sz w:val="22"/>
        </w:rPr>
        <w:t>pe to get details on glycemic control status from this study</w:t>
      </w:r>
    </w:p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</w:p>
    <w:p w:rsidR="00845DC9" w:rsidRPr="0091025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r w:rsidRPr="00910251">
        <w:rPr>
          <w:rFonts w:ascii="Times" w:eastAsia="Times New Roman" w:hAnsi="Times"/>
          <w:b/>
        </w:rPr>
        <w:t>Study ID: ChiCTR-TRC-12002546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F547DB" w:rsidTr="000160FF">
        <w:trPr>
          <w:trHeight w:val="175"/>
        </w:trPr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The Effect and Mechanism of Retinol an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itamin A Supplementation in people with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 xml:space="preserve"> diabetes and pulmonary tuberculosis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ng Qiuzhen, 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Qingdao University</w:t>
            </w:r>
            <w:r>
              <w:rPr>
                <w:rFonts w:ascii="Times New Roman" w:hAnsi="Times New Roman"/>
                <w:sz w:val="22"/>
                <w:szCs w:val="22"/>
              </w:rPr>
              <w:t>, China</w:t>
            </w:r>
          </w:p>
          <w:p w:rsidR="00845DC9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7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  <w:r w:rsidR="00845DC9">
              <w:rPr>
                <w:rFonts w:ascii="Times New Roman" w:hAnsi="Times New Roman"/>
                <w:sz w:val="22"/>
                <w:szCs w:val="22"/>
                <w:lang w:val="en-IN"/>
              </w:rPr>
              <w:br/>
            </w:r>
            <w:r w:rsidR="00845DC9" w:rsidRPr="00413C2A">
              <w:rPr>
                <w:rFonts w:ascii="Times New Roman" w:hAnsi="Times New Roman"/>
                <w:sz w:val="22"/>
                <w:szCs w:val="22"/>
                <w:lang w:val="en-IN"/>
              </w:rPr>
              <w:t>Aiguo Ma</w:t>
            </w:r>
            <w:r w:rsidR="00845DC9">
              <w:rPr>
                <w:rFonts w:ascii="Times New Roman" w:hAnsi="Times New Roman"/>
                <w:sz w:val="22"/>
                <w:szCs w:val="22"/>
                <w:lang w:val="en-IN"/>
              </w:rPr>
              <w:t xml:space="preserve">, </w:t>
            </w:r>
            <w:r w:rsidR="00845DC9" w:rsidRPr="00910251">
              <w:rPr>
                <w:rFonts w:ascii="Times New Roman" w:hAnsi="Times New Roman"/>
                <w:sz w:val="22"/>
                <w:szCs w:val="22"/>
              </w:rPr>
              <w:t>Qingdao University</w:t>
            </w:r>
            <w:r w:rsidR="00845DC9">
              <w:rPr>
                <w:rFonts w:ascii="Times New Roman" w:hAnsi="Times New Roman"/>
                <w:sz w:val="22"/>
                <w:szCs w:val="22"/>
              </w:rPr>
              <w:t>, China</w:t>
            </w:r>
          </w:p>
          <w:p w:rsidR="00845DC9" w:rsidRPr="00910251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8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maiguo@public.qd.sd.cn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:rsidR="00845DC9" w:rsidRPr="00F547DB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9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://www.chictr.org.cn/showproj.aspx?proj=7005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going, expected completion by Dec 2018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 xml:space="preserve">ulmonary TB </w:t>
            </w:r>
            <w:r>
              <w:rPr>
                <w:rFonts w:ascii="Times New Roman" w:hAnsi="Times New Roman"/>
                <w:sz w:val="22"/>
                <w:szCs w:val="22"/>
              </w:rPr>
              <w:t>people with DM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people with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 xml:space="preserve"> pulmonary tuberculosis and diabetes, aged 18~75, diagnosed by the golden criteria of pulmonary tuberculosis and diabetes; no vitamin or mineral supplement one month before the screening. 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:rsidR="00845DC9" w:rsidRPr="005356E6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 xml:space="preserve">No severe complications of diabetes including diabetic eye diseases, renal disease and foot disease, etc; pregnancy or lactation women; cancer; coronary heart disease; </w:t>
            </w:r>
            <w:r>
              <w:rPr>
                <w:rFonts w:ascii="Times New Roman" w:hAnsi="Times New Roman"/>
                <w:sz w:val="22"/>
                <w:szCs w:val="22"/>
              </w:rPr>
              <w:t>recent suffered trauma or underwent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 xml:space="preserve"> su</w:t>
            </w: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gery</w:t>
            </w:r>
          </w:p>
        </w:tc>
      </w:tr>
    </w:tbl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  <w:r w:rsidRPr="00910251">
        <w:rPr>
          <w:rFonts w:ascii="Times" w:eastAsia="Times New Roman" w:hAnsi="Times"/>
          <w:i/>
          <w:sz w:val="22"/>
        </w:rPr>
        <w:t>*we ho</w:t>
      </w:r>
      <w:r>
        <w:rPr>
          <w:rFonts w:ascii="Times" w:eastAsia="Times New Roman" w:hAnsi="Times"/>
          <w:i/>
          <w:sz w:val="22"/>
        </w:rPr>
        <w:t>pe to get details on glycemic control status from this study</w:t>
      </w:r>
    </w:p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</w:p>
    <w:p w:rsidR="00845DC9" w:rsidRPr="0091025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r w:rsidRPr="00910251">
        <w:rPr>
          <w:rFonts w:ascii="Times" w:eastAsia="Times New Roman" w:hAnsi="Times"/>
          <w:b/>
        </w:rPr>
        <w:t xml:space="preserve">Study ID: </w:t>
      </w:r>
      <w:r w:rsidRPr="005356E6">
        <w:rPr>
          <w:rFonts w:ascii="Times" w:eastAsia="Times New Roman" w:hAnsi="Times"/>
          <w:b/>
        </w:rPr>
        <w:t>ChiCTR-TRC-1000103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F547DB" w:rsidTr="000160FF">
        <w:trPr>
          <w:trHeight w:val="175"/>
        </w:trPr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5356E6">
              <w:rPr>
                <w:rFonts w:ascii="Times New Roman" w:hAnsi="Times New Roman"/>
                <w:sz w:val="22"/>
                <w:szCs w:val="22"/>
              </w:rPr>
              <w:t xml:space="preserve">he Effect of retinol and vitamin D Supplementation on nutritional state and Treatment Outcome of </w:t>
            </w:r>
            <w:r>
              <w:rPr>
                <w:rFonts w:ascii="Times New Roman" w:hAnsi="Times New Roman"/>
                <w:sz w:val="22"/>
                <w:szCs w:val="22"/>
              </w:rPr>
              <w:t>people with</w:t>
            </w:r>
            <w:r w:rsidRPr="005356E6">
              <w:rPr>
                <w:rFonts w:ascii="Times New Roman" w:hAnsi="Times New Roman"/>
                <w:sz w:val="22"/>
                <w:szCs w:val="22"/>
              </w:rPr>
              <w:t xml:space="preserve"> Pulmonary Tuberculosis and diabetes mellitus in China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ng Qiuzhen, 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Qingdao University</w:t>
            </w:r>
            <w:r>
              <w:rPr>
                <w:rFonts w:ascii="Times New Roman" w:hAnsi="Times New Roman"/>
                <w:sz w:val="22"/>
                <w:szCs w:val="22"/>
              </w:rPr>
              <w:t>, China</w:t>
            </w:r>
          </w:p>
          <w:p w:rsidR="00845DC9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0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  <w:r w:rsidR="00845DC9">
              <w:rPr>
                <w:rFonts w:ascii="Times New Roman" w:hAnsi="Times New Roman"/>
                <w:sz w:val="22"/>
                <w:szCs w:val="22"/>
                <w:lang w:val="en-IN"/>
              </w:rPr>
              <w:br/>
            </w:r>
            <w:r w:rsidR="00845DC9" w:rsidRPr="00413C2A">
              <w:rPr>
                <w:rFonts w:ascii="Times New Roman" w:hAnsi="Times New Roman"/>
                <w:sz w:val="22"/>
                <w:szCs w:val="22"/>
                <w:lang w:val="en-IN"/>
              </w:rPr>
              <w:t>Aiguo Ma</w:t>
            </w:r>
            <w:r w:rsidR="00845DC9">
              <w:rPr>
                <w:rFonts w:ascii="Times New Roman" w:hAnsi="Times New Roman"/>
                <w:sz w:val="22"/>
                <w:szCs w:val="22"/>
                <w:lang w:val="en-IN"/>
              </w:rPr>
              <w:t xml:space="preserve">, </w:t>
            </w:r>
            <w:r w:rsidR="00845DC9" w:rsidRPr="00910251">
              <w:rPr>
                <w:rFonts w:ascii="Times New Roman" w:hAnsi="Times New Roman"/>
                <w:sz w:val="22"/>
                <w:szCs w:val="22"/>
              </w:rPr>
              <w:t>Qingdao University</w:t>
            </w:r>
            <w:r w:rsidR="00845DC9">
              <w:rPr>
                <w:rFonts w:ascii="Times New Roman" w:hAnsi="Times New Roman"/>
                <w:sz w:val="22"/>
                <w:szCs w:val="22"/>
              </w:rPr>
              <w:t>, China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413C2A">
              <w:rPr>
                <w:rFonts w:ascii="Times New Roman" w:hAnsi="Times New Roman"/>
                <w:sz w:val="22"/>
                <w:szCs w:val="22"/>
                <w:lang w:val="en-IN"/>
              </w:rPr>
              <w:lastRenderedPageBreak/>
              <w:t>maiguo@public.qd.sd.cn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Weblink</w:t>
            </w:r>
          </w:p>
        </w:tc>
        <w:tc>
          <w:tcPr>
            <w:tcW w:w="7291" w:type="dxa"/>
          </w:tcPr>
          <w:p w:rsidR="00845DC9" w:rsidRPr="005356E6" w:rsidRDefault="006E673A" w:rsidP="000160F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hyperlink r:id="rId11" w:history="1">
              <w:r w:rsidR="00845DC9" w:rsidRPr="0040315E">
                <w:rPr>
                  <w:rStyle w:val="Hyperlink"/>
                  <w:rFonts w:ascii="Calibri" w:hAnsi="Calibri"/>
                  <w:sz w:val="22"/>
                  <w:szCs w:val="22"/>
                </w:rPr>
                <w:t>http://www.chictr.org.cn/showproj.aspx?proj=8506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pleted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ulmonary TB patients with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DM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</w:t>
            </w:r>
            <w:r w:rsidRPr="00413C2A">
              <w:rPr>
                <w:rFonts w:ascii="Times New Roman" w:hAnsi="Times New Roman"/>
                <w:sz w:val="22"/>
                <w:szCs w:val="22"/>
              </w:rPr>
              <w:t xml:space="preserve">patient who plan to stay in local place for 2 years; 2. three sputum specimens positive for acid-fast bacilli by direct microscopy and culture; 3. clinical and radiologic signs consistent with pulmonary tuberculosis; 4. no history of previous antituberculosis treatment. 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:rsidR="00845DC9" w:rsidRPr="005356E6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Pr="00413C2A">
              <w:rPr>
                <w:rFonts w:ascii="Times New Roman" w:hAnsi="Times New Roman"/>
                <w:sz w:val="22"/>
                <w:szCs w:val="22"/>
              </w:rPr>
              <w:t>drug resistance at baseline or during the follow up; 2. extrapulmonary tuberculosis; 3. pregnancy; 4. lactation; 5. use of corticosteroids or supplements containing vitamin A or vitamin D during the previous month; 6. moderate to severe injury or surgery during the previous month; 7. chronic renal failure, liver disease or heart failure.</w:t>
            </w:r>
          </w:p>
        </w:tc>
      </w:tr>
    </w:tbl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  <w:r w:rsidRPr="00910251">
        <w:rPr>
          <w:rFonts w:ascii="Times" w:eastAsia="Times New Roman" w:hAnsi="Times"/>
          <w:i/>
          <w:sz w:val="22"/>
        </w:rPr>
        <w:t>*we ho</w:t>
      </w:r>
      <w:r>
        <w:rPr>
          <w:rFonts w:ascii="Times" w:eastAsia="Times New Roman" w:hAnsi="Times"/>
          <w:i/>
          <w:sz w:val="22"/>
        </w:rPr>
        <w:t>pe to get details on glycemic control status from this study</w:t>
      </w:r>
    </w:p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</w:p>
    <w:p w:rsidR="00845DC9" w:rsidRPr="0091025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r w:rsidRPr="00910251">
        <w:rPr>
          <w:rFonts w:ascii="Times" w:eastAsia="Times New Roman" w:hAnsi="Times"/>
          <w:b/>
        </w:rPr>
        <w:t>Study ID: NCT0216957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F547DB" w:rsidTr="000160FF">
        <w:trPr>
          <w:trHeight w:val="175"/>
        </w:trPr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Effect of Supplementary Vitamin D in Patients With Diabetes Mellitus and Pulmonary Tuberculosis (EVIDENT Study): a Randomized, Double Blind, Controlled Trial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Nadia - Shah, MAS</w:t>
            </w:r>
          </w:p>
          <w:p w:rsidR="00845DC9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2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nadia.shah@live.com</w:t>
              </w:r>
            </w:hyperlink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910251">
              <w:rPr>
                <w:rFonts w:ascii="Times New Roman" w:hAnsi="Times New Roman"/>
                <w:sz w:val="22"/>
                <w:szCs w:val="22"/>
                <w:lang w:val="en-IN"/>
              </w:rPr>
              <w:t>Saadiyah Rao, MSc</w:t>
            </w:r>
            <w:r w:rsidRPr="00910251">
              <w:rPr>
                <w:rFonts w:ascii="Times New Roman" w:hAnsi="Times New Roman"/>
                <w:sz w:val="22"/>
                <w:szCs w:val="22"/>
                <w:lang w:val="en-IN"/>
              </w:rPr>
              <w:tab/>
            </w:r>
          </w:p>
          <w:p w:rsidR="00845DC9" w:rsidRPr="00910251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3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dr.saadrao@gamil.com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:rsidR="00845DC9" w:rsidRPr="00F547DB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4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s://clinicaltrials.gov/ct2/show/record/NCT02169570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pleted, expected study completion by Dec 2017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Interventional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Intervention Model: Parallel Assignment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Masking: Double Blind (Participant, Care Provider, Outcomes Assessor)</w:t>
            </w:r>
          </w:p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rimary Purpose: Treatment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kistan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ulmonary TB patients with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type 2 DM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Age 30 to 60 years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having both TB and type 2 DM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consenting to participate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No history of previous ATT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lane to have ATT and DM treatment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Age less than 30 years or greater than 60 years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regnant women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having either TB or type 2 DM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refuse to participate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having extra-pulmonary TB or Multi-drug resistant MDR TB or relapse cases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having hepatic or renal diseases or HIV infection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atients having hypo- or hyper-parathyroidism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 xml:space="preserve">Patients on corticosteroids or immunosuppressive or thiazides diuretics or any </w:t>
            </w:r>
            <w:r w:rsidRPr="00910251">
              <w:rPr>
                <w:rFonts w:ascii="Times New Roman" w:hAnsi="Times New Roman"/>
                <w:sz w:val="22"/>
                <w:szCs w:val="22"/>
              </w:rPr>
              <w:lastRenderedPageBreak/>
              <w:t>other drugs known to interfere with vitamin D levels</w:t>
            </w:r>
          </w:p>
        </w:tc>
      </w:tr>
    </w:tbl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  <w:r w:rsidRPr="00910251">
        <w:rPr>
          <w:rFonts w:ascii="Times" w:eastAsia="Times New Roman" w:hAnsi="Times"/>
          <w:i/>
          <w:sz w:val="22"/>
        </w:rPr>
        <w:lastRenderedPageBreak/>
        <w:t xml:space="preserve">*we hope to get </w:t>
      </w:r>
      <w:r>
        <w:rPr>
          <w:rFonts w:ascii="Times" w:eastAsia="Times New Roman" w:hAnsi="Times"/>
          <w:i/>
          <w:sz w:val="22"/>
        </w:rPr>
        <w:t>glycemic control status</w:t>
      </w:r>
      <w:r w:rsidRPr="00910251">
        <w:rPr>
          <w:rFonts w:ascii="Times" w:eastAsia="Times New Roman" w:hAnsi="Times"/>
          <w:i/>
          <w:sz w:val="22"/>
        </w:rPr>
        <w:t xml:space="preserve"> from this study</w:t>
      </w:r>
    </w:p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b/>
        </w:rPr>
      </w:pPr>
    </w:p>
    <w:p w:rsidR="00845DC9" w:rsidRPr="0091025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</w:rPr>
      </w:pPr>
      <w:r w:rsidRPr="00910251">
        <w:rPr>
          <w:rFonts w:ascii="Times" w:eastAsia="Times New Roman" w:hAnsi="Times"/>
          <w:b/>
        </w:rPr>
        <w:t>Study ID: NCT02106039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F547DB" w:rsidTr="000160FF">
        <w:trPr>
          <w:trHeight w:val="175"/>
        </w:trPr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Concurrent Tuberculosis and Diabetes: Clinical Monitoring, and Microbiological and Immunological Effects of Diabetes During Tuberculosis Treatment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Hazel Dockrell, Prof</w:t>
            </w:r>
          </w:p>
          <w:p w:rsidR="00845DC9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5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Hazel.Dockrell@lshtm.ac.uk</w:t>
              </w:r>
            </w:hyperlink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>
              <w:rPr>
                <w:rFonts w:ascii="Times New Roman" w:hAnsi="Times New Roman"/>
                <w:sz w:val="22"/>
                <w:szCs w:val="22"/>
                <w:lang w:val="en-IN"/>
              </w:rPr>
              <w:t>Reinout van Crevel, MD, PhD</w:t>
            </w:r>
          </w:p>
          <w:p w:rsidR="00845DC9" w:rsidRPr="00910251" w:rsidRDefault="006E673A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6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reinout.vancrevel@radboudumc.nl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:rsidR="00845DC9" w:rsidRPr="00F547DB" w:rsidRDefault="006E673A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7" w:history="1">
              <w:r w:rsidR="00845DC9" w:rsidRPr="0040315E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s://clinicaltrials.gov/ct2/show/record/NCT02106039</w:t>
              </w:r>
            </w:hyperlink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going, expected completion by July 2017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Interventional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Intervention Model: Parallel Assignment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Masking: No masking</w:t>
            </w:r>
          </w:p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Primary Purpose: Treatment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Indonesia,   Peru,   Romania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ulmonary TB patients with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DM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adult (&gt; 18 years old) diabetes mellitus patients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diagnosed as having active pulmonary TB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willing to join the study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under TB treatment more than 72 hours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910251">
              <w:rPr>
                <w:rFonts w:ascii="Times New Roman" w:hAnsi="Times New Roman"/>
                <w:sz w:val="22"/>
                <w:szCs w:val="22"/>
              </w:rPr>
              <w:t>steroid-induced or gestational diabetes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erimental arm</w:t>
            </w: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trol arm</w:t>
            </w:r>
          </w:p>
        </w:tc>
        <w:tc>
          <w:tcPr>
            <w:tcW w:w="7291" w:type="dxa"/>
          </w:tcPr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tensive monitoring: 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>more intensive monitoring strategy of blood glucose and clinical review</w:t>
            </w:r>
          </w:p>
          <w:p w:rsidR="00845DC9" w:rsidRPr="00F547DB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ndard monitoring: glucose monitoring following</w:t>
            </w:r>
            <w:r w:rsidRPr="00910251">
              <w:rPr>
                <w:rFonts w:ascii="Times New Roman" w:hAnsi="Times New Roman"/>
                <w:sz w:val="22"/>
                <w:szCs w:val="22"/>
              </w:rPr>
              <w:t xml:space="preserve"> the prevailing practice at each site</w:t>
            </w:r>
          </w:p>
        </w:tc>
      </w:tr>
      <w:tr w:rsidR="00845DC9" w:rsidRPr="00F547DB" w:rsidTr="000160FF">
        <w:tc>
          <w:tcPr>
            <w:tcW w:w="1951" w:type="dxa"/>
          </w:tcPr>
          <w:p w:rsidR="00845DC9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7291" w:type="dxa"/>
          </w:tcPr>
          <w:p w:rsidR="00845DC9" w:rsidRDefault="00845DC9" w:rsidP="000160FF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91025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Better diabetes control in diabetes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people with</w:t>
            </w:r>
            <w:r w:rsidR="006F66B2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tuberculosis under treatment [</w:t>
            </w:r>
            <w:r w:rsidRPr="0091025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Time Frame: Up to 6 months during TB treatment ]</w:t>
            </w:r>
          </w:p>
          <w:p w:rsidR="00845DC9" w:rsidRPr="00910251" w:rsidRDefault="00845DC9" w:rsidP="000160FF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91025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 xml:space="preserve">Diabetes control is determined by </w:t>
            </w:r>
            <w:r w:rsidR="002E0A1C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>HbA1c</w:t>
            </w:r>
            <w:r w:rsidRPr="0091025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 xml:space="preserve">level </w:t>
            </w:r>
            <w:r w:rsidRPr="0091025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>which will be measured at month 3 and 6 of TB treatment.</w:t>
            </w:r>
          </w:p>
          <w:p w:rsidR="00845DC9" w:rsidRPr="0091025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845DC9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" w:eastAsia="Times New Roman" w:hAnsi="Times"/>
          <w:i/>
          <w:sz w:val="22"/>
        </w:rPr>
      </w:pPr>
      <w:r w:rsidRPr="00910251">
        <w:rPr>
          <w:rFonts w:ascii="Times" w:eastAsia="Times New Roman" w:hAnsi="Times"/>
          <w:i/>
          <w:sz w:val="22"/>
        </w:rPr>
        <w:t>*we hope to get TB treatment outcomes from this study</w:t>
      </w:r>
    </w:p>
    <w:p w:rsidR="005561E5" w:rsidRDefault="005561E5"/>
    <w:sectPr w:rsidR="00556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E9"/>
    <w:rsid w:val="000160FF"/>
    <w:rsid w:val="002E0A1C"/>
    <w:rsid w:val="004E08E9"/>
    <w:rsid w:val="005561E5"/>
    <w:rsid w:val="006E673A"/>
    <w:rsid w:val="006F66B2"/>
    <w:rsid w:val="007F059A"/>
    <w:rsid w:val="00845DC9"/>
    <w:rsid w:val="009E0B4C"/>
    <w:rsid w:val="00D84031"/>
    <w:rsid w:val="00EE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C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5DC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C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5D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guo@public.qd.sd.cn" TargetMode="External"/><Relationship Id="rId13" Type="http://schemas.openxmlformats.org/officeDocument/2006/relationships/hyperlink" Target="mailto:dr.saadrao@gamil.com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evin_1971@126.com" TargetMode="External"/><Relationship Id="rId12" Type="http://schemas.openxmlformats.org/officeDocument/2006/relationships/hyperlink" Target="mailto:nadia.shah@live.com" TargetMode="External"/><Relationship Id="rId17" Type="http://schemas.openxmlformats.org/officeDocument/2006/relationships/hyperlink" Target="https://clinicaltrials.gov/ct2/show/record/NCT02106039" TargetMode="External"/><Relationship Id="rId2" Type="http://schemas.microsoft.com/office/2007/relationships/stylesWithEffects" Target="stylesWithEffects.xml"/><Relationship Id="rId16" Type="http://schemas.openxmlformats.org/officeDocument/2006/relationships/hyperlink" Target="mailto:reinout.vancrevel@radboudumc.n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hictr.org.cn/showproj.aspx?proj=10964" TargetMode="External"/><Relationship Id="rId11" Type="http://schemas.openxmlformats.org/officeDocument/2006/relationships/hyperlink" Target="http://www.chictr.org.cn/showproj.aspx?proj=8506" TargetMode="External"/><Relationship Id="rId5" Type="http://schemas.openxmlformats.org/officeDocument/2006/relationships/hyperlink" Target="mailto:kevin_1971@126.com" TargetMode="External"/><Relationship Id="rId15" Type="http://schemas.openxmlformats.org/officeDocument/2006/relationships/hyperlink" Target="mailto:Hazel.Dockrell@lshtm.ac.uk" TargetMode="External"/><Relationship Id="rId10" Type="http://schemas.openxmlformats.org/officeDocument/2006/relationships/hyperlink" Target="mailto:kevin_1971@126.com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chictr.org.cn/showproj.aspx?proj=7005" TargetMode="External"/><Relationship Id="rId14" Type="http://schemas.openxmlformats.org/officeDocument/2006/relationships/hyperlink" Target="https://clinicaltrials.gov/ct2/show/record/NCT021695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11</cp:revision>
  <dcterms:created xsi:type="dcterms:W3CDTF">2017-05-23T20:34:00Z</dcterms:created>
  <dcterms:modified xsi:type="dcterms:W3CDTF">2017-10-10T09:13:00Z</dcterms:modified>
</cp:coreProperties>
</file>